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87E391" w14:textId="77777777" w:rsidR="009F122B" w:rsidRPr="005D463C" w:rsidRDefault="009F12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27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0"/>
        <w:gridCol w:w="1944"/>
        <w:gridCol w:w="1276"/>
        <w:gridCol w:w="1843"/>
        <w:gridCol w:w="1842"/>
        <w:gridCol w:w="4253"/>
      </w:tblGrid>
      <w:tr w:rsidR="00EF6B35" w14:paraId="0F87E394" w14:textId="77777777" w:rsidTr="00D07D77">
        <w:trPr>
          <w:trHeight w:val="276"/>
        </w:trPr>
        <w:tc>
          <w:tcPr>
            <w:tcW w:w="850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392" w14:textId="22641AED" w:rsidR="009F122B" w:rsidRPr="00B125FD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87B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ble</w:t>
            </w:r>
            <w:r w:rsidR="00287B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D07D77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S</w:t>
            </w:r>
            <w:r w:rsidR="0085231D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1</w:t>
            </w:r>
            <w:r w:rsidR="00287B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B125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Cost </w:t>
            </w:r>
            <w:r w:rsidR="00287B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  <w:r w:rsidRPr="00B125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omparison of </w:t>
            </w:r>
            <w:r w:rsidR="00287B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  <w:r w:rsidRPr="00B125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losure </w:t>
            </w:r>
            <w:r w:rsidR="00287B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</w:t>
            </w:r>
            <w:r w:rsidRPr="00B125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ethods (LoCC, EHS, OTSC, </w:t>
            </w:r>
            <w:r w:rsidR="00886C2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nd </w:t>
            </w:r>
            <w:r w:rsidRPr="00B125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OLM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393" w14:textId="77777777" w:rsidR="009F122B" w:rsidRPr="005D463C" w:rsidRDefault="009F12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B35" w14:paraId="0F87E39B" w14:textId="77777777" w:rsidTr="00D07D77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395" w14:textId="77777777" w:rsidR="009F122B" w:rsidRPr="005D463C" w:rsidRDefault="009F122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396" w14:textId="77777777" w:rsidR="009F122B" w:rsidRPr="005D463C" w:rsidRDefault="009F122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397" w14:textId="77777777" w:rsidR="009F122B" w:rsidRPr="005D463C" w:rsidRDefault="009F122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398" w14:textId="77777777" w:rsidR="009F122B" w:rsidRPr="005D463C" w:rsidRDefault="009F122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399" w14:textId="77777777" w:rsidR="009F122B" w:rsidRPr="005D463C" w:rsidRDefault="009F122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39A" w14:textId="77777777" w:rsidR="009F122B" w:rsidRPr="005D463C" w:rsidRDefault="009F122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6B35" w14:paraId="0F87E3A2" w14:textId="77777777" w:rsidTr="00D07D77">
        <w:trPr>
          <w:trHeight w:val="660"/>
        </w:trPr>
        <w:tc>
          <w:tcPr>
            <w:tcW w:w="16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7E39C" w14:textId="537A1E27" w:rsidR="009F122B" w:rsidRPr="005D463C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46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losure </w:t>
            </w:r>
            <w:r w:rsidR="00886C2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</w:t>
            </w:r>
            <w:r w:rsidRPr="005D46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thod</w:t>
            </w:r>
          </w:p>
        </w:tc>
        <w:tc>
          <w:tcPr>
            <w:tcW w:w="19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7E39D" w14:textId="77777777" w:rsidR="009F122B" w:rsidRPr="005D463C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46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vic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7E39E" w14:textId="586633C6" w:rsidR="009F122B" w:rsidRPr="005D463C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46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Unit </w:t>
            </w:r>
            <w:r w:rsidR="00886C2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  <w:r w:rsidRPr="005D46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ice</w:t>
            </w:r>
            <w:r w:rsidRPr="005D46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br/>
              <w:t xml:space="preserve">(USD) 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7E39F" w14:textId="62255504" w:rsidR="009F122B" w:rsidRPr="005D463C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46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Required </w:t>
            </w:r>
            <w:r w:rsidR="00886C2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</w:t>
            </w:r>
            <w:r w:rsidRPr="005D46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antity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7E3A0" w14:textId="225855C8" w:rsidR="009F122B" w:rsidRPr="005D463C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46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otal </w:t>
            </w:r>
            <w:r w:rsidR="00886C2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  <w:r w:rsidRPr="005D46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st</w:t>
            </w:r>
            <w:r w:rsidRPr="005D46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br/>
              <w:t>(USD)</w:t>
            </w:r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7E3A1" w14:textId="77777777" w:rsidR="009F122B" w:rsidRPr="005D463C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46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marks</w:t>
            </w:r>
          </w:p>
        </w:tc>
      </w:tr>
      <w:tr w:rsidR="00EF6B35" w14:paraId="0F87E3A9" w14:textId="77777777" w:rsidTr="00D07D77">
        <w:trPr>
          <w:trHeight w:val="66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3A3" w14:textId="77777777" w:rsidR="009F122B" w:rsidRPr="005D463C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C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3A4" w14:textId="77777777" w:rsidR="009F122B" w:rsidRPr="005D463C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Z Cli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3A5" w14:textId="77777777" w:rsidR="009F122B" w:rsidRPr="005D463C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3A6" w14:textId="77777777" w:rsidR="009F122B" w:rsidRPr="005D463C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. 20 clip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3A7" w14:textId="77777777" w:rsidR="009F122B" w:rsidRPr="005D463C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pprox. 130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3A8" w14:textId="77777777" w:rsidR="009F122B" w:rsidRPr="005D463C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closure success, most cost-effective</w:t>
            </w:r>
          </w:p>
        </w:tc>
      </w:tr>
      <w:tr w:rsidR="00EF6B35" w14:paraId="0F87E3B0" w14:textId="77777777" w:rsidTr="00D07D77">
        <w:trPr>
          <w:trHeight w:val="66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3AA" w14:textId="77777777" w:rsidR="009F122B" w:rsidRPr="005D463C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LM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3AB" w14:textId="77777777" w:rsidR="009F122B" w:rsidRPr="005D463C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eCli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3AC" w14:textId="77777777" w:rsidR="009F122B" w:rsidRPr="005D463C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3AD" w14:textId="77777777" w:rsidR="009F122B" w:rsidRPr="005D463C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. 20 clip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3AE" w14:textId="77777777" w:rsidR="009F122B" w:rsidRPr="005D463C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pprox. 480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3AF" w14:textId="77777777" w:rsidR="009F122B" w:rsidRPr="005D463C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closure success, relatively expensive</w:t>
            </w:r>
          </w:p>
        </w:tc>
      </w:tr>
      <w:tr w:rsidR="00EF6B35" w14:paraId="0F87E3B7" w14:textId="77777777" w:rsidTr="00D07D77">
        <w:trPr>
          <w:trHeight w:val="64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3B1" w14:textId="77777777" w:rsidR="009F122B" w:rsidRPr="005D463C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H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3B2" w14:textId="77777777" w:rsidR="009F122B" w:rsidRPr="005D463C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scopic hand suture dev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3B3" w14:textId="77777777" w:rsidR="009F122B" w:rsidRPr="005D463C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3B4" w14:textId="12B995B1" w:rsidR="009F122B" w:rsidRPr="005D463C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0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D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3B5" w14:textId="77777777" w:rsidR="009F122B" w:rsidRPr="005D463C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3B6" w14:textId="77777777" w:rsidR="009F122B" w:rsidRPr="005D463C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bust closure, expensive</w:t>
            </w:r>
          </w:p>
        </w:tc>
      </w:tr>
      <w:tr w:rsidR="00EF6B35" w14:paraId="0F87E3BE" w14:textId="77777777" w:rsidTr="00D07D77">
        <w:trPr>
          <w:trHeight w:val="660"/>
        </w:trPr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87E3B8" w14:textId="77777777" w:rsidR="009F122B" w:rsidRPr="005D463C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SC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87E3B9" w14:textId="77777777" w:rsidR="009F122B" w:rsidRPr="005D463C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63C">
              <w:rPr>
                <w:rFonts w:ascii="Times New Roman" w:eastAsia="Times New Roman" w:hAnsi="Times New Roman" w:cs="Times New Roman"/>
                <w:sz w:val="24"/>
                <w:szCs w:val="24"/>
              </w:rPr>
              <w:t>OTSC syste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87E3BA" w14:textId="77777777" w:rsidR="009F122B" w:rsidRPr="005D463C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87E3BB" w14:textId="64768CD4" w:rsidR="009F122B" w:rsidRPr="005D463C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6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60239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5D463C">
              <w:rPr>
                <w:rFonts w:ascii="Times New Roman" w:eastAsia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87E3BC" w14:textId="77777777" w:rsidR="009F122B" w:rsidRPr="005D463C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87E3BD" w14:textId="77777777" w:rsidR="009F122B" w:rsidRPr="005D463C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bust closure, expensive</w:t>
            </w:r>
          </w:p>
        </w:tc>
      </w:tr>
      <w:tr w:rsidR="00EF6B35" w14:paraId="0F87E3C5" w14:textId="77777777" w:rsidTr="00D07D77">
        <w:trPr>
          <w:trHeight w:val="16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3BF" w14:textId="77777777" w:rsidR="009F122B" w:rsidRPr="005D463C" w:rsidRDefault="009F12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3C0" w14:textId="77777777" w:rsidR="009F122B" w:rsidRPr="005D463C" w:rsidRDefault="009F122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3C1" w14:textId="77777777" w:rsidR="009F122B" w:rsidRPr="005D463C" w:rsidRDefault="009F122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3C2" w14:textId="77777777" w:rsidR="009F122B" w:rsidRPr="005D463C" w:rsidRDefault="009F122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3C3" w14:textId="77777777" w:rsidR="009F122B" w:rsidRPr="005D463C" w:rsidRDefault="009F122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3C4" w14:textId="77777777" w:rsidR="009F122B" w:rsidRPr="005D463C" w:rsidRDefault="009F122B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6B35" w14:paraId="0F87E3C7" w14:textId="77777777">
        <w:trPr>
          <w:trHeight w:val="324"/>
        </w:trPr>
        <w:tc>
          <w:tcPr>
            <w:tcW w:w="1275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3C6" w14:textId="6B7B7444" w:rsidR="009F122B" w:rsidRPr="005D463C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63C">
              <w:rPr>
                <w:rFonts w:ascii="Times New Roman" w:eastAsia="Times New Roman" w:hAnsi="Times New Roman" w:cs="Times New Roman"/>
                <w:sz w:val="24"/>
                <w:szCs w:val="24"/>
              </w:rPr>
              <w:t>LoCC</w:t>
            </w:r>
            <w:r w:rsidR="00287B87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D46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ow-cost clip closure</w:t>
            </w:r>
            <w:r w:rsidR="00287B87"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  <w:r w:rsidRPr="005D46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OLM</w:t>
            </w:r>
            <w:r w:rsidR="00287B87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D46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openable clip over-the-line method</w:t>
            </w:r>
            <w:r w:rsidR="00287B87"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  <w:r w:rsidRPr="005D46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HS</w:t>
            </w:r>
            <w:r w:rsidR="00287B87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D46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doscopic hand-suturing</w:t>
            </w:r>
            <w:r w:rsidR="00287B87"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  <w:r w:rsidRPr="005D46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TSC: over-the-scope clip</w:t>
            </w:r>
            <w:r w:rsidR="00287B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 w:rsidR="00602392">
              <w:rPr>
                <w:rFonts w:ascii="Times New Roman" w:eastAsia="Times New Roman" w:hAnsi="Times New Roman" w:cs="Times New Roman"/>
                <w:sz w:val="24"/>
                <w:szCs w:val="24"/>
              </w:rPr>
              <w:t>USD, United States dollar</w:t>
            </w:r>
            <w:r w:rsidRPr="005D463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0F87E3C9" w14:textId="77777777" w:rsidR="009F122B" w:rsidRPr="005D463C" w:rsidRDefault="009F122B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9F122B" w:rsidRPr="005D463C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0F87E3CA" w14:textId="77777777" w:rsidR="009F122B" w:rsidRPr="005D463C" w:rsidRDefault="009F122B" w:rsidP="007C2A7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9F122B" w:rsidRPr="005D463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037A2B"/>
    <w:multiLevelType w:val="hybridMultilevel"/>
    <w:tmpl w:val="00000000"/>
    <w:lvl w:ilvl="0" w:tplc="5066E6C6">
      <w:start w:val="1"/>
      <w:numFmt w:val="decimal"/>
      <w:lvlText w:val="%1."/>
      <w:lvlJc w:val="left"/>
      <w:pPr>
        <w:ind w:left="720" w:hanging="360"/>
      </w:pPr>
    </w:lvl>
    <w:lvl w:ilvl="1" w:tplc="B5529254">
      <w:start w:val="1"/>
      <w:numFmt w:val="decimal"/>
      <w:lvlText w:val=""/>
      <w:lvlJc w:val="left"/>
    </w:lvl>
    <w:lvl w:ilvl="2" w:tplc="190E91B0">
      <w:start w:val="1"/>
      <w:numFmt w:val="decimal"/>
      <w:lvlText w:val=""/>
      <w:lvlJc w:val="left"/>
    </w:lvl>
    <w:lvl w:ilvl="3" w:tplc="71125F8C">
      <w:start w:val="1"/>
      <w:numFmt w:val="decimal"/>
      <w:lvlText w:val=""/>
      <w:lvlJc w:val="left"/>
    </w:lvl>
    <w:lvl w:ilvl="4" w:tplc="1700BAB4">
      <w:start w:val="1"/>
      <w:numFmt w:val="decimal"/>
      <w:lvlText w:val=""/>
      <w:lvlJc w:val="left"/>
    </w:lvl>
    <w:lvl w:ilvl="5" w:tplc="3CF4B23A">
      <w:start w:val="1"/>
      <w:numFmt w:val="decimal"/>
      <w:lvlText w:val=""/>
      <w:lvlJc w:val="left"/>
    </w:lvl>
    <w:lvl w:ilvl="6" w:tplc="E78441FE">
      <w:start w:val="1"/>
      <w:numFmt w:val="decimal"/>
      <w:lvlText w:val=""/>
      <w:lvlJc w:val="left"/>
    </w:lvl>
    <w:lvl w:ilvl="7" w:tplc="1FBE1A5C">
      <w:start w:val="1"/>
      <w:numFmt w:val="decimal"/>
      <w:lvlText w:val=""/>
      <w:lvlJc w:val="left"/>
    </w:lvl>
    <w:lvl w:ilvl="8" w:tplc="936C20AC">
      <w:start w:val="1"/>
      <w:numFmt w:val="decimal"/>
      <w:lvlText w:val=""/>
      <w:lvlJc w:val="left"/>
    </w:lvl>
  </w:abstractNum>
  <w:abstractNum w:abstractNumId="1" w15:restartNumberingAfterBreak="0">
    <w:nsid w:val="2972FCC1"/>
    <w:multiLevelType w:val="hybridMultilevel"/>
    <w:tmpl w:val="00000000"/>
    <w:lvl w:ilvl="0" w:tplc="A2D2EC72">
      <w:start w:val="1"/>
      <w:numFmt w:val="decimal"/>
      <w:lvlText w:val="%1."/>
      <w:lvlJc w:val="left"/>
      <w:pPr>
        <w:ind w:left="420" w:hanging="420"/>
      </w:pPr>
    </w:lvl>
    <w:lvl w:ilvl="1" w:tplc="697E604C">
      <w:start w:val="1"/>
      <w:numFmt w:val="decimal"/>
      <w:lvlText w:val=""/>
      <w:lvlJc w:val="left"/>
    </w:lvl>
    <w:lvl w:ilvl="2" w:tplc="CEC87A9E">
      <w:start w:val="1"/>
      <w:numFmt w:val="decimal"/>
      <w:lvlText w:val=""/>
      <w:lvlJc w:val="left"/>
    </w:lvl>
    <w:lvl w:ilvl="3" w:tplc="6D002EEA">
      <w:start w:val="1"/>
      <w:numFmt w:val="decimal"/>
      <w:lvlText w:val=""/>
      <w:lvlJc w:val="left"/>
    </w:lvl>
    <w:lvl w:ilvl="4" w:tplc="3F38A544">
      <w:start w:val="1"/>
      <w:numFmt w:val="decimal"/>
      <w:lvlText w:val=""/>
      <w:lvlJc w:val="left"/>
    </w:lvl>
    <w:lvl w:ilvl="5" w:tplc="A230A49A">
      <w:start w:val="1"/>
      <w:numFmt w:val="decimal"/>
      <w:lvlText w:val=""/>
      <w:lvlJc w:val="left"/>
    </w:lvl>
    <w:lvl w:ilvl="6" w:tplc="5590E910">
      <w:start w:val="1"/>
      <w:numFmt w:val="decimal"/>
      <w:lvlText w:val=""/>
      <w:lvlJc w:val="left"/>
    </w:lvl>
    <w:lvl w:ilvl="7" w:tplc="935A7444">
      <w:start w:val="1"/>
      <w:numFmt w:val="decimal"/>
      <w:lvlText w:val=""/>
      <w:lvlJc w:val="left"/>
    </w:lvl>
    <w:lvl w:ilvl="8" w:tplc="C458FD3C">
      <w:start w:val="1"/>
      <w:numFmt w:val="decimal"/>
      <w:lvlText w:val=""/>
      <w:lvlJc w:val="left"/>
    </w:lvl>
  </w:abstractNum>
  <w:abstractNum w:abstractNumId="2" w15:restartNumberingAfterBreak="0">
    <w:nsid w:val="320464FD"/>
    <w:multiLevelType w:val="hybridMultilevel"/>
    <w:tmpl w:val="00000000"/>
    <w:lvl w:ilvl="0" w:tplc="B0DC779E">
      <w:start w:val="1"/>
      <w:numFmt w:val="decimal"/>
      <w:lvlText w:val="%1"/>
      <w:lvlJc w:val="left"/>
      <w:pPr>
        <w:ind w:left="360" w:hanging="360"/>
      </w:pPr>
    </w:lvl>
    <w:lvl w:ilvl="1" w:tplc="757CBAC0">
      <w:start w:val="1"/>
      <w:numFmt w:val="decimal"/>
      <w:lvlText w:val=""/>
      <w:lvlJc w:val="left"/>
    </w:lvl>
    <w:lvl w:ilvl="2" w:tplc="DBF017A0">
      <w:start w:val="1"/>
      <w:numFmt w:val="decimal"/>
      <w:lvlText w:val=""/>
      <w:lvlJc w:val="left"/>
    </w:lvl>
    <w:lvl w:ilvl="3" w:tplc="93AA5528">
      <w:start w:val="1"/>
      <w:numFmt w:val="decimal"/>
      <w:lvlText w:val=""/>
      <w:lvlJc w:val="left"/>
    </w:lvl>
    <w:lvl w:ilvl="4" w:tplc="46767D5E">
      <w:start w:val="1"/>
      <w:numFmt w:val="decimal"/>
      <w:lvlText w:val=""/>
      <w:lvlJc w:val="left"/>
    </w:lvl>
    <w:lvl w:ilvl="5" w:tplc="2396B68A">
      <w:start w:val="1"/>
      <w:numFmt w:val="decimal"/>
      <w:lvlText w:val=""/>
      <w:lvlJc w:val="left"/>
    </w:lvl>
    <w:lvl w:ilvl="6" w:tplc="7D5CCB20">
      <w:start w:val="1"/>
      <w:numFmt w:val="decimal"/>
      <w:lvlText w:val=""/>
      <w:lvlJc w:val="left"/>
    </w:lvl>
    <w:lvl w:ilvl="7" w:tplc="309E87F6">
      <w:start w:val="1"/>
      <w:numFmt w:val="decimal"/>
      <w:lvlText w:val=""/>
      <w:lvlJc w:val="left"/>
    </w:lvl>
    <w:lvl w:ilvl="8" w:tplc="7CA89A20">
      <w:start w:val="1"/>
      <w:numFmt w:val="decimal"/>
      <w:lvlText w:val=""/>
      <w:lvlJc w:val="left"/>
    </w:lvl>
  </w:abstractNum>
  <w:abstractNum w:abstractNumId="3" w15:restartNumberingAfterBreak="0">
    <w:nsid w:val="36FE2FFE"/>
    <w:multiLevelType w:val="hybridMultilevel"/>
    <w:tmpl w:val="00000000"/>
    <w:lvl w:ilvl="0" w:tplc="6F907826">
      <w:start w:val="1"/>
      <w:numFmt w:val="lowerLetter"/>
      <w:lvlText w:val="%1)"/>
      <w:lvlJc w:val="left"/>
      <w:pPr>
        <w:ind w:left="360" w:hanging="360"/>
      </w:pPr>
    </w:lvl>
    <w:lvl w:ilvl="1" w:tplc="AE0204DE">
      <w:start w:val="1"/>
      <w:numFmt w:val="decimal"/>
      <w:lvlText w:val=""/>
      <w:lvlJc w:val="left"/>
    </w:lvl>
    <w:lvl w:ilvl="2" w:tplc="F2E26094">
      <w:start w:val="1"/>
      <w:numFmt w:val="decimal"/>
      <w:lvlText w:val=""/>
      <w:lvlJc w:val="left"/>
    </w:lvl>
    <w:lvl w:ilvl="3" w:tplc="AB4C1A02">
      <w:start w:val="1"/>
      <w:numFmt w:val="decimal"/>
      <w:lvlText w:val=""/>
      <w:lvlJc w:val="left"/>
    </w:lvl>
    <w:lvl w:ilvl="4" w:tplc="05DE769E">
      <w:start w:val="1"/>
      <w:numFmt w:val="decimal"/>
      <w:lvlText w:val=""/>
      <w:lvlJc w:val="left"/>
    </w:lvl>
    <w:lvl w:ilvl="5" w:tplc="219A7072">
      <w:start w:val="1"/>
      <w:numFmt w:val="decimal"/>
      <w:lvlText w:val=""/>
      <w:lvlJc w:val="left"/>
    </w:lvl>
    <w:lvl w:ilvl="6" w:tplc="4C4C6EF8">
      <w:start w:val="1"/>
      <w:numFmt w:val="decimal"/>
      <w:lvlText w:val=""/>
      <w:lvlJc w:val="left"/>
    </w:lvl>
    <w:lvl w:ilvl="7" w:tplc="AF0ABF38">
      <w:start w:val="1"/>
      <w:numFmt w:val="decimal"/>
      <w:lvlText w:val=""/>
      <w:lvlJc w:val="left"/>
    </w:lvl>
    <w:lvl w:ilvl="8" w:tplc="61764208">
      <w:start w:val="1"/>
      <w:numFmt w:val="decimal"/>
      <w:lvlText w:val=""/>
      <w:lvlJc w:val="left"/>
    </w:lvl>
  </w:abstractNum>
  <w:abstractNum w:abstractNumId="4" w15:restartNumberingAfterBreak="0">
    <w:nsid w:val="3C5C0B26"/>
    <w:multiLevelType w:val="hybridMultilevel"/>
    <w:tmpl w:val="00000000"/>
    <w:lvl w:ilvl="0" w:tplc="36D4BB1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FC969172">
      <w:start w:val="1"/>
      <w:numFmt w:val="decimal"/>
      <w:lvlText w:val=""/>
      <w:lvlJc w:val="left"/>
    </w:lvl>
    <w:lvl w:ilvl="2" w:tplc="2654D7C8">
      <w:start w:val="1"/>
      <w:numFmt w:val="decimal"/>
      <w:lvlText w:val=""/>
      <w:lvlJc w:val="left"/>
    </w:lvl>
    <w:lvl w:ilvl="3" w:tplc="D008513A">
      <w:start w:val="1"/>
      <w:numFmt w:val="decimal"/>
      <w:lvlText w:val=""/>
      <w:lvlJc w:val="left"/>
    </w:lvl>
    <w:lvl w:ilvl="4" w:tplc="767854E8">
      <w:start w:val="1"/>
      <w:numFmt w:val="decimal"/>
      <w:lvlText w:val=""/>
      <w:lvlJc w:val="left"/>
    </w:lvl>
    <w:lvl w:ilvl="5" w:tplc="A9743AB8">
      <w:start w:val="1"/>
      <w:numFmt w:val="decimal"/>
      <w:lvlText w:val=""/>
      <w:lvlJc w:val="left"/>
    </w:lvl>
    <w:lvl w:ilvl="6" w:tplc="3670F8A6">
      <w:start w:val="1"/>
      <w:numFmt w:val="decimal"/>
      <w:lvlText w:val=""/>
      <w:lvlJc w:val="left"/>
    </w:lvl>
    <w:lvl w:ilvl="7" w:tplc="A490A770">
      <w:start w:val="1"/>
      <w:numFmt w:val="decimal"/>
      <w:lvlText w:val=""/>
      <w:lvlJc w:val="left"/>
    </w:lvl>
    <w:lvl w:ilvl="8" w:tplc="EE361F6C">
      <w:start w:val="1"/>
      <w:numFmt w:val="decimal"/>
      <w:lvlText w:val=""/>
      <w:lvlJc w:val="left"/>
    </w:lvl>
  </w:abstractNum>
  <w:abstractNum w:abstractNumId="5" w15:restartNumberingAfterBreak="0">
    <w:nsid w:val="5A07785F"/>
    <w:multiLevelType w:val="hybridMultilevel"/>
    <w:tmpl w:val="00000000"/>
    <w:lvl w:ilvl="0" w:tplc="1056167E">
      <w:start w:val="1"/>
      <w:numFmt w:val="decimal"/>
      <w:lvlText w:val="%1"/>
      <w:lvlJc w:val="left"/>
      <w:pPr>
        <w:ind w:left="360" w:hanging="360"/>
      </w:pPr>
    </w:lvl>
    <w:lvl w:ilvl="1" w:tplc="469C20BE">
      <w:start w:val="1"/>
      <w:numFmt w:val="decimal"/>
      <w:lvlText w:val=""/>
      <w:lvlJc w:val="left"/>
    </w:lvl>
    <w:lvl w:ilvl="2" w:tplc="86BA30E6">
      <w:start w:val="1"/>
      <w:numFmt w:val="decimal"/>
      <w:lvlText w:val=""/>
      <w:lvlJc w:val="left"/>
    </w:lvl>
    <w:lvl w:ilvl="3" w:tplc="43CAF808">
      <w:start w:val="1"/>
      <w:numFmt w:val="decimal"/>
      <w:lvlText w:val=""/>
      <w:lvlJc w:val="left"/>
    </w:lvl>
    <w:lvl w:ilvl="4" w:tplc="DBEA2760">
      <w:start w:val="1"/>
      <w:numFmt w:val="decimal"/>
      <w:lvlText w:val=""/>
      <w:lvlJc w:val="left"/>
    </w:lvl>
    <w:lvl w:ilvl="5" w:tplc="05749644">
      <w:start w:val="1"/>
      <w:numFmt w:val="decimal"/>
      <w:lvlText w:val=""/>
      <w:lvlJc w:val="left"/>
    </w:lvl>
    <w:lvl w:ilvl="6" w:tplc="20E43890">
      <w:start w:val="1"/>
      <w:numFmt w:val="decimal"/>
      <w:lvlText w:val=""/>
      <w:lvlJc w:val="left"/>
    </w:lvl>
    <w:lvl w:ilvl="7" w:tplc="3B0E0A96">
      <w:start w:val="1"/>
      <w:numFmt w:val="decimal"/>
      <w:lvlText w:val=""/>
      <w:lvlJc w:val="left"/>
    </w:lvl>
    <w:lvl w:ilvl="8" w:tplc="776A8F2A">
      <w:start w:val="1"/>
      <w:numFmt w:val="decimal"/>
      <w:lvlText w:val=""/>
      <w:lvlJc w:val="left"/>
    </w:lvl>
  </w:abstractNum>
  <w:abstractNum w:abstractNumId="6" w15:restartNumberingAfterBreak="0">
    <w:nsid w:val="5EAB0018"/>
    <w:multiLevelType w:val="hybridMultilevel"/>
    <w:tmpl w:val="00000000"/>
    <w:lvl w:ilvl="0" w:tplc="B658F904">
      <w:start w:val="1"/>
      <w:numFmt w:val="decimal"/>
      <w:lvlText w:val="%1."/>
      <w:lvlJc w:val="left"/>
      <w:pPr>
        <w:ind w:left="440" w:hanging="440"/>
      </w:pPr>
    </w:lvl>
    <w:lvl w:ilvl="1" w:tplc="B462A3B6">
      <w:start w:val="1"/>
      <w:numFmt w:val="decimal"/>
      <w:lvlText w:val=""/>
      <w:lvlJc w:val="left"/>
    </w:lvl>
    <w:lvl w:ilvl="2" w:tplc="F1DE5558">
      <w:start w:val="1"/>
      <w:numFmt w:val="decimal"/>
      <w:lvlText w:val=""/>
      <w:lvlJc w:val="left"/>
    </w:lvl>
    <w:lvl w:ilvl="3" w:tplc="7F8694BA">
      <w:start w:val="1"/>
      <w:numFmt w:val="decimal"/>
      <w:lvlText w:val=""/>
      <w:lvlJc w:val="left"/>
    </w:lvl>
    <w:lvl w:ilvl="4" w:tplc="2222E39A">
      <w:start w:val="1"/>
      <w:numFmt w:val="decimal"/>
      <w:lvlText w:val=""/>
      <w:lvlJc w:val="left"/>
    </w:lvl>
    <w:lvl w:ilvl="5" w:tplc="4198DA6A">
      <w:start w:val="1"/>
      <w:numFmt w:val="decimal"/>
      <w:lvlText w:val=""/>
      <w:lvlJc w:val="left"/>
    </w:lvl>
    <w:lvl w:ilvl="6" w:tplc="B59242DC">
      <w:start w:val="1"/>
      <w:numFmt w:val="decimal"/>
      <w:lvlText w:val=""/>
      <w:lvlJc w:val="left"/>
    </w:lvl>
    <w:lvl w:ilvl="7" w:tplc="4D40FA76">
      <w:start w:val="1"/>
      <w:numFmt w:val="decimal"/>
      <w:lvlText w:val=""/>
      <w:lvlJc w:val="left"/>
    </w:lvl>
    <w:lvl w:ilvl="8" w:tplc="39389F88">
      <w:start w:val="1"/>
      <w:numFmt w:val="decimal"/>
      <w:lvlText w:val=""/>
      <w:lvlJc w:val="left"/>
    </w:lvl>
  </w:abstractNum>
  <w:abstractNum w:abstractNumId="7" w15:restartNumberingAfterBreak="0">
    <w:nsid w:val="6AC83FB5"/>
    <w:multiLevelType w:val="hybridMultilevel"/>
    <w:tmpl w:val="00000000"/>
    <w:lvl w:ilvl="0" w:tplc="3B8CE0F4">
      <w:start w:val="1"/>
      <w:numFmt w:val="decimal"/>
      <w:lvlText w:val="%1."/>
      <w:lvlJc w:val="left"/>
      <w:pPr>
        <w:ind w:left="360" w:hanging="360"/>
      </w:pPr>
    </w:lvl>
    <w:lvl w:ilvl="1" w:tplc="9F563058">
      <w:start w:val="1"/>
      <w:numFmt w:val="decimal"/>
      <w:lvlText w:val=""/>
      <w:lvlJc w:val="left"/>
    </w:lvl>
    <w:lvl w:ilvl="2" w:tplc="06C032C2">
      <w:start w:val="1"/>
      <w:numFmt w:val="decimal"/>
      <w:lvlText w:val=""/>
      <w:lvlJc w:val="left"/>
    </w:lvl>
    <w:lvl w:ilvl="3" w:tplc="B49AE708">
      <w:start w:val="1"/>
      <w:numFmt w:val="decimal"/>
      <w:lvlText w:val=""/>
      <w:lvlJc w:val="left"/>
    </w:lvl>
    <w:lvl w:ilvl="4" w:tplc="DF960526">
      <w:start w:val="1"/>
      <w:numFmt w:val="decimal"/>
      <w:lvlText w:val=""/>
      <w:lvlJc w:val="left"/>
    </w:lvl>
    <w:lvl w:ilvl="5" w:tplc="F4167BC2">
      <w:start w:val="1"/>
      <w:numFmt w:val="decimal"/>
      <w:lvlText w:val=""/>
      <w:lvlJc w:val="left"/>
    </w:lvl>
    <w:lvl w:ilvl="6" w:tplc="591A9E3A">
      <w:start w:val="1"/>
      <w:numFmt w:val="decimal"/>
      <w:lvlText w:val=""/>
      <w:lvlJc w:val="left"/>
    </w:lvl>
    <w:lvl w:ilvl="7" w:tplc="ABF6A288">
      <w:start w:val="1"/>
      <w:numFmt w:val="decimal"/>
      <w:lvlText w:val=""/>
      <w:lvlJc w:val="left"/>
    </w:lvl>
    <w:lvl w:ilvl="8" w:tplc="EB8881D2">
      <w:start w:val="1"/>
      <w:numFmt w:val="decimal"/>
      <w:lvlText w:val=""/>
      <w:lvlJc w:val="left"/>
    </w:lvl>
  </w:abstractNum>
  <w:abstractNum w:abstractNumId="8" w15:restartNumberingAfterBreak="0">
    <w:nsid w:val="6E33A389"/>
    <w:multiLevelType w:val="hybridMultilevel"/>
    <w:tmpl w:val="00000000"/>
    <w:lvl w:ilvl="0" w:tplc="59E87870">
      <w:start w:val="1"/>
      <w:numFmt w:val="lowerLetter"/>
      <w:lvlText w:val="%1)"/>
      <w:lvlJc w:val="left"/>
      <w:pPr>
        <w:ind w:left="360" w:hanging="360"/>
      </w:pPr>
    </w:lvl>
    <w:lvl w:ilvl="1" w:tplc="D3621470">
      <w:start w:val="1"/>
      <w:numFmt w:val="decimal"/>
      <w:lvlText w:val=""/>
      <w:lvlJc w:val="left"/>
    </w:lvl>
    <w:lvl w:ilvl="2" w:tplc="685CFD38">
      <w:start w:val="1"/>
      <w:numFmt w:val="decimal"/>
      <w:lvlText w:val=""/>
      <w:lvlJc w:val="left"/>
    </w:lvl>
    <w:lvl w:ilvl="3" w:tplc="FDAE9014">
      <w:start w:val="1"/>
      <w:numFmt w:val="decimal"/>
      <w:lvlText w:val=""/>
      <w:lvlJc w:val="left"/>
    </w:lvl>
    <w:lvl w:ilvl="4" w:tplc="C51EBB9E">
      <w:start w:val="1"/>
      <w:numFmt w:val="decimal"/>
      <w:lvlText w:val=""/>
      <w:lvlJc w:val="left"/>
    </w:lvl>
    <w:lvl w:ilvl="5" w:tplc="268404B2">
      <w:start w:val="1"/>
      <w:numFmt w:val="decimal"/>
      <w:lvlText w:val=""/>
      <w:lvlJc w:val="left"/>
    </w:lvl>
    <w:lvl w:ilvl="6" w:tplc="A254F8D8">
      <w:start w:val="1"/>
      <w:numFmt w:val="decimal"/>
      <w:lvlText w:val=""/>
      <w:lvlJc w:val="left"/>
    </w:lvl>
    <w:lvl w:ilvl="7" w:tplc="2DF0D820">
      <w:start w:val="1"/>
      <w:numFmt w:val="decimal"/>
      <w:lvlText w:val=""/>
      <w:lvlJc w:val="left"/>
    </w:lvl>
    <w:lvl w:ilvl="8" w:tplc="D14247BC">
      <w:start w:val="1"/>
      <w:numFmt w:val="decimal"/>
      <w:lvlText w:val=""/>
      <w:lvlJc w:val="left"/>
    </w:lvl>
  </w:abstractNum>
  <w:abstractNum w:abstractNumId="9" w15:restartNumberingAfterBreak="0">
    <w:nsid w:val="7372DD52"/>
    <w:multiLevelType w:val="hybridMultilevel"/>
    <w:tmpl w:val="00000000"/>
    <w:lvl w:ilvl="0" w:tplc="64045B32">
      <w:start w:val="1"/>
      <w:numFmt w:val="decimal"/>
      <w:lvlText w:val="%1."/>
      <w:lvlJc w:val="left"/>
      <w:pPr>
        <w:ind w:left="420" w:hanging="420"/>
      </w:pPr>
    </w:lvl>
    <w:lvl w:ilvl="1" w:tplc="0C0C6CCC">
      <w:start w:val="1"/>
      <w:numFmt w:val="decimal"/>
      <w:lvlText w:val=""/>
      <w:lvlJc w:val="left"/>
    </w:lvl>
    <w:lvl w:ilvl="2" w:tplc="67661E56">
      <w:start w:val="1"/>
      <w:numFmt w:val="decimal"/>
      <w:lvlText w:val=""/>
      <w:lvlJc w:val="left"/>
    </w:lvl>
    <w:lvl w:ilvl="3" w:tplc="18780676">
      <w:start w:val="1"/>
      <w:numFmt w:val="decimal"/>
      <w:lvlText w:val=""/>
      <w:lvlJc w:val="left"/>
    </w:lvl>
    <w:lvl w:ilvl="4" w:tplc="16063B38">
      <w:start w:val="1"/>
      <w:numFmt w:val="decimal"/>
      <w:lvlText w:val=""/>
      <w:lvlJc w:val="left"/>
    </w:lvl>
    <w:lvl w:ilvl="5" w:tplc="39FCD9F2">
      <w:start w:val="1"/>
      <w:numFmt w:val="decimal"/>
      <w:lvlText w:val=""/>
      <w:lvlJc w:val="left"/>
    </w:lvl>
    <w:lvl w:ilvl="6" w:tplc="CF2C407A">
      <w:start w:val="1"/>
      <w:numFmt w:val="decimal"/>
      <w:lvlText w:val=""/>
      <w:lvlJc w:val="left"/>
    </w:lvl>
    <w:lvl w:ilvl="7" w:tplc="03425E36">
      <w:start w:val="1"/>
      <w:numFmt w:val="decimal"/>
      <w:lvlText w:val=""/>
      <w:lvlJc w:val="left"/>
    </w:lvl>
    <w:lvl w:ilvl="8" w:tplc="AB8CB24E">
      <w:start w:val="1"/>
      <w:numFmt w:val="decimal"/>
      <w:lvlText w:val=""/>
      <w:lvlJc w:val="left"/>
    </w:lvl>
  </w:abstractNum>
  <w:num w:numId="1" w16cid:durableId="1626279110">
    <w:abstractNumId w:val="3"/>
  </w:num>
  <w:num w:numId="2" w16cid:durableId="1164930863">
    <w:abstractNumId w:val="6"/>
  </w:num>
  <w:num w:numId="3" w16cid:durableId="110173702">
    <w:abstractNumId w:val="2"/>
  </w:num>
  <w:num w:numId="4" w16cid:durableId="1559515775">
    <w:abstractNumId w:val="8"/>
  </w:num>
  <w:num w:numId="5" w16cid:durableId="405884844">
    <w:abstractNumId w:val="4"/>
  </w:num>
  <w:num w:numId="6" w16cid:durableId="68621484">
    <w:abstractNumId w:val="1"/>
  </w:num>
  <w:num w:numId="7" w16cid:durableId="541478237">
    <w:abstractNumId w:val="7"/>
  </w:num>
  <w:num w:numId="8" w16cid:durableId="276379676">
    <w:abstractNumId w:val="9"/>
  </w:num>
  <w:num w:numId="9" w16cid:durableId="1483809147">
    <w:abstractNumId w:val="0"/>
  </w:num>
  <w:num w:numId="10" w16cid:durableId="146646036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122B"/>
    <w:rsid w:val="00015ACA"/>
    <w:rsid w:val="000331A6"/>
    <w:rsid w:val="0003324F"/>
    <w:rsid w:val="00044D9E"/>
    <w:rsid w:val="00073C98"/>
    <w:rsid w:val="0007609E"/>
    <w:rsid w:val="0009015E"/>
    <w:rsid w:val="00090C6D"/>
    <w:rsid w:val="000953E3"/>
    <w:rsid w:val="000A0B9D"/>
    <w:rsid w:val="000A3F70"/>
    <w:rsid w:val="000E5838"/>
    <w:rsid w:val="00117931"/>
    <w:rsid w:val="001539F4"/>
    <w:rsid w:val="00167E80"/>
    <w:rsid w:val="00173F7A"/>
    <w:rsid w:val="0018166C"/>
    <w:rsid w:val="00182E51"/>
    <w:rsid w:val="001C7A14"/>
    <w:rsid w:val="00252944"/>
    <w:rsid w:val="002710AC"/>
    <w:rsid w:val="00287B87"/>
    <w:rsid w:val="00290E60"/>
    <w:rsid w:val="00296F17"/>
    <w:rsid w:val="002A0FEF"/>
    <w:rsid w:val="002A550D"/>
    <w:rsid w:val="002C5819"/>
    <w:rsid w:val="00314240"/>
    <w:rsid w:val="00336857"/>
    <w:rsid w:val="00353D7D"/>
    <w:rsid w:val="00355594"/>
    <w:rsid w:val="00373E0B"/>
    <w:rsid w:val="003A284B"/>
    <w:rsid w:val="003A355B"/>
    <w:rsid w:val="003C27ED"/>
    <w:rsid w:val="003E7E3F"/>
    <w:rsid w:val="003F0B1E"/>
    <w:rsid w:val="003F50C3"/>
    <w:rsid w:val="003F6569"/>
    <w:rsid w:val="0040419C"/>
    <w:rsid w:val="0040435C"/>
    <w:rsid w:val="00417CC7"/>
    <w:rsid w:val="00426F59"/>
    <w:rsid w:val="00434392"/>
    <w:rsid w:val="004548E6"/>
    <w:rsid w:val="004574F1"/>
    <w:rsid w:val="00462575"/>
    <w:rsid w:val="00462D59"/>
    <w:rsid w:val="00466540"/>
    <w:rsid w:val="004C4FA2"/>
    <w:rsid w:val="004C63B3"/>
    <w:rsid w:val="0050765C"/>
    <w:rsid w:val="00525724"/>
    <w:rsid w:val="005360D5"/>
    <w:rsid w:val="00561130"/>
    <w:rsid w:val="00577A4C"/>
    <w:rsid w:val="00592661"/>
    <w:rsid w:val="005A70FA"/>
    <w:rsid w:val="005C26A6"/>
    <w:rsid w:val="005D463C"/>
    <w:rsid w:val="00602392"/>
    <w:rsid w:val="00617C71"/>
    <w:rsid w:val="00650759"/>
    <w:rsid w:val="00665F10"/>
    <w:rsid w:val="00671D9A"/>
    <w:rsid w:val="00684CD7"/>
    <w:rsid w:val="0068692C"/>
    <w:rsid w:val="00690A55"/>
    <w:rsid w:val="006E3300"/>
    <w:rsid w:val="006F459C"/>
    <w:rsid w:val="00701275"/>
    <w:rsid w:val="007026D4"/>
    <w:rsid w:val="007030DF"/>
    <w:rsid w:val="00730F01"/>
    <w:rsid w:val="007332F2"/>
    <w:rsid w:val="00786252"/>
    <w:rsid w:val="007C0AF0"/>
    <w:rsid w:val="007C2A7F"/>
    <w:rsid w:val="007E4920"/>
    <w:rsid w:val="007E5625"/>
    <w:rsid w:val="007F7AE9"/>
    <w:rsid w:val="008167B0"/>
    <w:rsid w:val="008331A3"/>
    <w:rsid w:val="00833BAF"/>
    <w:rsid w:val="008402A6"/>
    <w:rsid w:val="0085231D"/>
    <w:rsid w:val="008576A5"/>
    <w:rsid w:val="00886B71"/>
    <w:rsid w:val="00886C2D"/>
    <w:rsid w:val="0089768F"/>
    <w:rsid w:val="008A35E8"/>
    <w:rsid w:val="008A3876"/>
    <w:rsid w:val="008A7FFC"/>
    <w:rsid w:val="008F4F99"/>
    <w:rsid w:val="008F5987"/>
    <w:rsid w:val="009137FF"/>
    <w:rsid w:val="009153F9"/>
    <w:rsid w:val="00916E71"/>
    <w:rsid w:val="00917E6E"/>
    <w:rsid w:val="00931BCC"/>
    <w:rsid w:val="00937AE8"/>
    <w:rsid w:val="00941938"/>
    <w:rsid w:val="00954F54"/>
    <w:rsid w:val="009A44E4"/>
    <w:rsid w:val="009A5128"/>
    <w:rsid w:val="009B6BBB"/>
    <w:rsid w:val="009B7301"/>
    <w:rsid w:val="009F122B"/>
    <w:rsid w:val="00A04098"/>
    <w:rsid w:val="00A22136"/>
    <w:rsid w:val="00A256B5"/>
    <w:rsid w:val="00A372F1"/>
    <w:rsid w:val="00A51CCA"/>
    <w:rsid w:val="00A55A28"/>
    <w:rsid w:val="00A64E0D"/>
    <w:rsid w:val="00A670D0"/>
    <w:rsid w:val="00A83B17"/>
    <w:rsid w:val="00AB7A23"/>
    <w:rsid w:val="00AE5037"/>
    <w:rsid w:val="00B02F44"/>
    <w:rsid w:val="00B11453"/>
    <w:rsid w:val="00B125FD"/>
    <w:rsid w:val="00B24092"/>
    <w:rsid w:val="00B317A5"/>
    <w:rsid w:val="00B92E18"/>
    <w:rsid w:val="00BA1928"/>
    <w:rsid w:val="00BA3E75"/>
    <w:rsid w:val="00BA3F54"/>
    <w:rsid w:val="00BD6600"/>
    <w:rsid w:val="00C074F5"/>
    <w:rsid w:val="00C1535F"/>
    <w:rsid w:val="00C34690"/>
    <w:rsid w:val="00C703CC"/>
    <w:rsid w:val="00C95496"/>
    <w:rsid w:val="00C962F9"/>
    <w:rsid w:val="00CA4E46"/>
    <w:rsid w:val="00CB229A"/>
    <w:rsid w:val="00CC15C1"/>
    <w:rsid w:val="00CD6069"/>
    <w:rsid w:val="00D05ACE"/>
    <w:rsid w:val="00D05E61"/>
    <w:rsid w:val="00D077BC"/>
    <w:rsid w:val="00D07D77"/>
    <w:rsid w:val="00D30B13"/>
    <w:rsid w:val="00D325F5"/>
    <w:rsid w:val="00D8618E"/>
    <w:rsid w:val="00D928A5"/>
    <w:rsid w:val="00DC24F0"/>
    <w:rsid w:val="00DD05AC"/>
    <w:rsid w:val="00DD61E7"/>
    <w:rsid w:val="00E035FA"/>
    <w:rsid w:val="00E07D3D"/>
    <w:rsid w:val="00E139D0"/>
    <w:rsid w:val="00E265FB"/>
    <w:rsid w:val="00E741C5"/>
    <w:rsid w:val="00E84513"/>
    <w:rsid w:val="00E866BC"/>
    <w:rsid w:val="00E911B8"/>
    <w:rsid w:val="00E96D17"/>
    <w:rsid w:val="00EB1FDE"/>
    <w:rsid w:val="00EC57FF"/>
    <w:rsid w:val="00EC603A"/>
    <w:rsid w:val="00ED7133"/>
    <w:rsid w:val="00EF6B35"/>
    <w:rsid w:val="00F017F9"/>
    <w:rsid w:val="00F0566D"/>
    <w:rsid w:val="00F10A71"/>
    <w:rsid w:val="00F12556"/>
    <w:rsid w:val="00F31362"/>
    <w:rsid w:val="00F4064C"/>
    <w:rsid w:val="00F75ED2"/>
    <w:rsid w:val="00F760AE"/>
    <w:rsid w:val="00FB2BC5"/>
    <w:rsid w:val="00FC58CD"/>
    <w:rsid w:val="00FE0EDD"/>
    <w:rsid w:val="00FF2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87E203"/>
  <w15:docId w15:val="{8DC8EFB5-FF69-4039-9DAC-6EE09F107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annotation text" w:qFormat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Balloon Text"/>
    <w:basedOn w:val="a"/>
    <w:rPr>
      <w:rFonts w:ascii="Arial" w:eastAsia="Arial" w:hAnsi="Arial" w:cs="Arial"/>
      <w:sz w:val="18"/>
    </w:rPr>
  </w:style>
  <w:style w:type="paragraph" w:styleId="a5">
    <w:name w:val="List Paragraph"/>
    <w:basedOn w:val="a"/>
    <w:pPr>
      <w:ind w:left="840"/>
    </w:pPr>
  </w:style>
  <w:style w:type="paragraph" w:styleId="a6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7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customStyle="1" w:styleId="tlid-translation">
    <w:name w:val="tlid-translation"/>
    <w:basedOn w:val="a0"/>
  </w:style>
  <w:style w:type="character" w:styleId="a8">
    <w:name w:val="Hyperlink"/>
    <w:basedOn w:val="a0"/>
    <w:rPr>
      <w:color w:val="0000FF"/>
      <w:u w:val="single"/>
    </w:rPr>
  </w:style>
  <w:style w:type="paragraph" w:styleId="a9">
    <w:name w:val="Revision"/>
  </w:style>
  <w:style w:type="character" w:styleId="aa">
    <w:name w:val="annotation reference"/>
    <w:basedOn w:val="a0"/>
    <w:rPr>
      <w:sz w:val="18"/>
    </w:rPr>
  </w:style>
  <w:style w:type="paragraph" w:styleId="ab">
    <w:name w:val="annotation text"/>
    <w:basedOn w:val="a"/>
    <w:link w:val="ac"/>
    <w:uiPriority w:val="99"/>
    <w:qFormat/>
    <w:pPr>
      <w:jc w:val="left"/>
    </w:pPr>
  </w:style>
  <w:style w:type="paragraph" w:styleId="ad">
    <w:name w:val="annotation subject"/>
    <w:basedOn w:val="ab"/>
    <w:rPr>
      <w:b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a"/>
    <w:pPr>
      <w:ind w:left="300" w:hanging="300"/>
      <w:jc w:val="left"/>
    </w:pPr>
    <w:rPr>
      <w:sz w:val="20"/>
    </w:rPr>
  </w:style>
  <w:style w:type="character" w:customStyle="1" w:styleId="GrantID">
    <w:name w:val="Grant ID"/>
    <w:basedOn w:val="a0"/>
    <w:rPr>
      <w:shd w:val="clear" w:color="auto" w:fill="DDA5FF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e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styleId="af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styleId="af0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ac">
    <w:name w:val="コメント文字列 (文字)"/>
    <w:basedOn w:val="a0"/>
    <w:link w:val="ab"/>
    <w:uiPriority w:val="99"/>
    <w:qFormat/>
    <w:rsid w:val="008402A6"/>
  </w:style>
  <w:style w:type="character" w:styleId="af1">
    <w:name w:val="Unresolved Mention"/>
    <w:basedOn w:val="a0"/>
    <w:uiPriority w:val="99"/>
    <w:rsid w:val="00BA19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6</Words>
  <Characters>551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池田　良輔</cp:lastModifiedBy>
  <cp:revision>5</cp:revision>
  <dcterms:created xsi:type="dcterms:W3CDTF">2025-08-27T10:47:00Z</dcterms:created>
  <dcterms:modified xsi:type="dcterms:W3CDTF">2025-08-28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98ba7166-304d-474e-863d-a7569c9d885c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270</vt:lpwstr>
  </property>
  <property fmtid="{D5CDD505-2E9C-101B-9397-08002B2CF9AE}" pid="9" name="Merops client version">
    <vt:lpwstr/>
  </property>
  <property fmtid="{D5CDD505-2E9C-101B-9397-08002B2CF9AE}" pid="10" name="Merops comment count">
    <vt:lpwstr>3</vt:lpwstr>
  </property>
  <property fmtid="{D5CDD505-2E9C-101B-9397-08002B2CF9AE}" pid="11" name="Merops DOI links count">
    <vt:lpwstr>16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4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2</vt:lpwstr>
  </property>
  <property fmtid="{D5CDD505-2E9C-101B-9397-08002B2CF9AE}" pid="16" name="Merops input file path">
    <vt:lpwstr>crm_613424ec-882b-44da-b0d7-eae606f7dc63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50812/I:38989991-0a4d-4f25-8e34-2200748f1cad</vt:lpwstr>
  </property>
  <property fmtid="{D5CDD505-2E9C-101B-9397-08002B2CF9AE}" pid="19" name="Merops processed date">
    <vt:lpwstr>2025/08/12 01:53:09 AM</vt:lpwstr>
  </property>
  <property fmtid="{D5CDD505-2E9C-101B-9397-08002B2CF9AE}" pid="20" name="Merops PubMed links count">
    <vt:lpwstr>5</vt:lpwstr>
  </property>
  <property fmtid="{D5CDD505-2E9C-101B-9397-08002B2CF9AE}" pid="21" name="Merops references count">
    <vt:lpwstr>21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endoscopy</vt:lpwstr>
  </property>
  <property fmtid="{D5CDD505-2E9C-101B-9397-08002B2CF9AE}" pid="25" name="Merops Standard Set modified">
    <vt:lpwstr/>
  </property>
  <property fmtid="{D5CDD505-2E9C-101B-9397-08002B2CF9AE}" pid="26" name="Merops tables count">
    <vt:lpwstr>5</vt:lpwstr>
  </property>
  <property fmtid="{D5CDD505-2E9C-101B-9397-08002B2CF9AE}" pid="27" name="Merops word count">
    <vt:lpwstr>4361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